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F3B94" w14:textId="010263FC" w:rsidR="0054171F" w:rsidRPr="00D97A35" w:rsidRDefault="007A4DE3" w:rsidP="0054171F">
      <w:pPr>
        <w:tabs>
          <w:tab w:val="right" w:pos="15398"/>
        </w:tabs>
        <w:jc w:val="center"/>
        <w:rPr>
          <w:rStyle w:val="Strong"/>
          <w:rFonts w:ascii="Times New Roman" w:hAnsi="Times New Roman" w:cs="Times New Roman"/>
          <w:sz w:val="32"/>
          <w:szCs w:val="32"/>
        </w:rPr>
      </w:pPr>
      <w:r>
        <w:rPr>
          <w:rStyle w:val="Strong"/>
          <w:rFonts w:ascii="Times New Roman" w:hAnsi="Times New Roman" w:cs="Times New Roman"/>
          <w:sz w:val="28"/>
          <w:szCs w:val="32"/>
        </w:rPr>
        <w:t>Supplementary</w:t>
      </w:r>
      <w:r w:rsidR="0054171F" w:rsidRPr="00D97A35">
        <w:rPr>
          <w:rStyle w:val="Strong"/>
          <w:rFonts w:ascii="Times New Roman" w:hAnsi="Times New Roman" w:cs="Times New Roman"/>
          <w:sz w:val="28"/>
          <w:szCs w:val="32"/>
        </w:rPr>
        <w:t xml:space="preserve"> file 1</w:t>
      </w:r>
      <w:r w:rsidR="00325859">
        <w:rPr>
          <w:rStyle w:val="Strong"/>
          <w:rFonts w:ascii="Times New Roman" w:hAnsi="Times New Roman" w:cs="Times New Roman"/>
          <w:sz w:val="28"/>
          <w:szCs w:val="32"/>
        </w:rPr>
        <w:t>.</w:t>
      </w:r>
      <w:r w:rsidR="0054171F" w:rsidRPr="00D97A35">
        <w:rPr>
          <w:rStyle w:val="Strong"/>
          <w:rFonts w:ascii="Times New Roman" w:hAnsi="Times New Roman" w:cs="Times New Roman"/>
          <w:sz w:val="28"/>
          <w:szCs w:val="32"/>
        </w:rPr>
        <w:t xml:space="preserve"> PRISMA-P 2015 Checklist</w:t>
      </w:r>
    </w:p>
    <w:p w14:paraId="4DFD7D7F" w14:textId="77777777" w:rsidR="0054171F" w:rsidRPr="00D97A35" w:rsidRDefault="0054171F" w:rsidP="0054171F">
      <w:pPr>
        <w:pStyle w:val="Heading1"/>
        <w:rPr>
          <w:sz w:val="22"/>
          <w:szCs w:val="22"/>
          <w:lang w:val="en"/>
        </w:rPr>
      </w:pPr>
      <w:r w:rsidRPr="00D97A35">
        <w:rPr>
          <w:rStyle w:val="Strong"/>
          <w:sz w:val="22"/>
          <w:szCs w:val="22"/>
        </w:rPr>
        <w:t xml:space="preserve">This checklist has been adapted for use with protocol submissions to </w:t>
      </w:r>
      <w:r w:rsidRPr="00D97A35">
        <w:rPr>
          <w:rStyle w:val="Strong"/>
          <w:i/>
          <w:sz w:val="22"/>
          <w:szCs w:val="22"/>
        </w:rPr>
        <w:t>Systematic Reviews</w:t>
      </w:r>
      <w:r w:rsidRPr="00D97A35">
        <w:rPr>
          <w:rStyle w:val="Strong"/>
          <w:sz w:val="22"/>
          <w:szCs w:val="22"/>
        </w:rPr>
        <w:t xml:space="preserve"> from Table 3 in Moher D et al</w:t>
      </w:r>
      <w:r w:rsidRPr="00D97A35">
        <w:rPr>
          <w:rStyle w:val="Strong"/>
          <w:b/>
          <w:sz w:val="22"/>
          <w:szCs w:val="22"/>
        </w:rPr>
        <w:t xml:space="preserve">: </w:t>
      </w:r>
      <w:r w:rsidRPr="00D97A35">
        <w:rPr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D97A35">
        <w:rPr>
          <w:b w:val="0"/>
          <w:i/>
          <w:sz w:val="22"/>
          <w:szCs w:val="22"/>
          <w:lang w:val="en"/>
        </w:rPr>
        <w:t>Systematic Reviews</w:t>
      </w:r>
      <w:r w:rsidRPr="00D97A35">
        <w:rPr>
          <w:sz w:val="22"/>
          <w:szCs w:val="22"/>
          <w:lang w:val="en"/>
        </w:rPr>
        <w:t xml:space="preserve"> </w:t>
      </w:r>
      <w:r w:rsidRPr="00D97A35">
        <w:rPr>
          <w:rStyle w:val="articlecitationyear"/>
          <w:b w:val="0"/>
          <w:sz w:val="22"/>
          <w:szCs w:val="22"/>
        </w:rPr>
        <w:t xml:space="preserve">2015 </w:t>
      </w:r>
      <w:r w:rsidRPr="00D97A35">
        <w:rPr>
          <w:rStyle w:val="Strong"/>
          <w:sz w:val="22"/>
          <w:szCs w:val="22"/>
        </w:rPr>
        <w:t>4</w:t>
      </w:r>
      <w:r w:rsidRPr="00D97A35">
        <w:rPr>
          <w:rStyle w:val="articlecitationvolume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57"/>
        <w:gridCol w:w="460"/>
        <w:gridCol w:w="4481"/>
        <w:gridCol w:w="890"/>
        <w:gridCol w:w="781"/>
        <w:gridCol w:w="1361"/>
      </w:tblGrid>
      <w:tr w:rsidR="00D97A35" w:rsidRPr="00D97A35" w14:paraId="17ED9B98" w14:textId="77777777" w:rsidTr="0054171F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45E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A2983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7774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7E63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6A1E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ine number(s)</w:t>
            </w:r>
          </w:p>
        </w:tc>
      </w:tr>
      <w:tr w:rsidR="00D97A35" w:rsidRPr="00D97A35" w14:paraId="471F4CD4" w14:textId="77777777" w:rsidTr="0054171F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6E20D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AB94F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3C219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A0DFA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E701F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25762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D97A35" w:rsidRPr="00D97A35" w14:paraId="3EC54968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32F2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D97A35" w:rsidRPr="00D97A35" w14:paraId="12489A40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DEAE1" w14:textId="77777777" w:rsidR="0054171F" w:rsidRPr="00D97A35" w:rsidRDefault="0054171F" w:rsidP="00A4465D">
            <w:pPr>
              <w:pStyle w:val="NormalWeb"/>
              <w:spacing w:before="0" w:beforeAutospacing="0" w:after="0" w:afterAutospacing="0"/>
            </w:pPr>
            <w:r w:rsidRPr="00D97A35">
              <w:rPr>
                <w:b/>
                <w:bCs/>
                <w:sz w:val="20"/>
                <w:szCs w:val="20"/>
                <w:lang w:eastAsia="en-GB"/>
              </w:rPr>
              <w:t>Title</w:t>
            </w:r>
            <w:r w:rsidR="00A4465D" w:rsidRPr="00D97A35">
              <w:rPr>
                <w:sz w:val="20"/>
                <w:szCs w:val="20"/>
                <w:lang w:eastAsia="en-GB"/>
              </w:rPr>
              <w:t xml:space="preserve">: </w:t>
            </w:r>
            <w:r w:rsidR="00A4465D" w:rsidRPr="00D97A35">
              <w:rPr>
                <w:b/>
                <w:bCs/>
                <w:sz w:val="22"/>
                <w:szCs w:val="28"/>
              </w:rPr>
              <w:t>Effective educational interventions for the promotion of sexual and reproductive health and rights for school-age children in low and middle-income countries: A systematic review protocol</w:t>
            </w:r>
          </w:p>
        </w:tc>
      </w:tr>
      <w:tr w:rsidR="00D97A35" w:rsidRPr="00D97A35" w14:paraId="55E212B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23AE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B805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79F8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60365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1287B2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EC7F72" w14:textId="7111A886" w:rsidR="0054171F" w:rsidRPr="00D97A35" w:rsidRDefault="00A97FA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97A35" w:rsidRPr="00D97A35" w14:paraId="74FBC94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4588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45A4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740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A268FA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A228A0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FD2185" w14:textId="1CDBA3F7" w:rsidR="0054171F" w:rsidRPr="00D97A35" w:rsidRDefault="00D5774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67A10D45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585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16DA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7999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ED445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62FCA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30D46" w14:textId="5E4B856C" w:rsidR="0054171F" w:rsidRPr="00D97A35" w:rsidRDefault="0004416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="00A365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83007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A365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</w:tr>
      <w:tr w:rsidR="00D97A35" w:rsidRPr="00D97A35" w14:paraId="5DC7B86C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6FDE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12CB4B5B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AECD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CB34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63CA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60A8C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8C92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894FE8" w14:textId="1CD48558" w:rsidR="0054171F" w:rsidRPr="00D97A35" w:rsidRDefault="00A36558" w:rsidP="00A4465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83007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A97F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D97A35" w:rsidRPr="00D97A35" w14:paraId="2F51D24A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6A4E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0BFE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FE60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7868D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5AF9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1694A8" w14:textId="66948810" w:rsidR="0054171F" w:rsidRPr="00D97A35" w:rsidRDefault="005655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A365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  <w:r w:rsidR="0083007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A365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</w:p>
        </w:tc>
      </w:tr>
      <w:tr w:rsidR="00D97A35" w:rsidRPr="00D97A35" w14:paraId="26D361F5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D31E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F6C2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46E0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4DF14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2E69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865763" w14:textId="4C02F78A" w:rsidR="0054171F" w:rsidRPr="00D97A35" w:rsidRDefault="005655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  <w:r w:rsidR="004E3B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</w:tr>
      <w:tr w:rsidR="00D97A35" w:rsidRPr="00D97A35" w14:paraId="40A42ED5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1CA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0F5BFA2B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5704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137E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A3FC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EA617" w14:textId="58641E7E" w:rsidR="0054171F" w:rsidRPr="00D97A35" w:rsidRDefault="004660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469B8B" w14:textId="5D17E2FD" w:rsidR="0054171F" w:rsidRPr="00D97A35" w:rsidRDefault="004660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C9FF81" w14:textId="7D580FF8" w:rsidR="0054171F" w:rsidRPr="00D97A35" w:rsidRDefault="005655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</w:t>
            </w:r>
          </w:p>
        </w:tc>
      </w:tr>
      <w:tr w:rsidR="00D97A35" w:rsidRPr="00D97A35" w14:paraId="70546FF3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8F24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4540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88B8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BC8A1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0B417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DC5924" w14:textId="2AFA8B43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1D0EF6C7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7AE1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FA40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415A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C08116" w14:textId="4BA52A56" w:rsidR="0054171F" w:rsidRPr="00D97A35" w:rsidRDefault="004660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2510C4" w14:textId="51CB13FB" w:rsidR="0054171F" w:rsidRPr="00D97A35" w:rsidRDefault="004660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011EFF" w14:textId="3C5758E2" w:rsidR="0054171F" w:rsidRPr="00D97A35" w:rsidRDefault="004660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32ABCC3A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DF77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738AF08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69CCC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9FBC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CC793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13AE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7E7ED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D52221" w14:textId="31979348" w:rsidR="0054171F" w:rsidRPr="00D97A35" w:rsidRDefault="005D2B5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-129 &amp; 233</w:t>
            </w:r>
            <w:r w:rsidR="004E3B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2</w:t>
            </w:r>
          </w:p>
        </w:tc>
      </w:tr>
      <w:tr w:rsidR="00D97A35" w:rsidRPr="00D97A35" w14:paraId="72E3B273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B43A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EAC2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EB87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36BF4F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5627F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92380" w14:textId="39FDCDED" w:rsidR="0054171F" w:rsidRPr="00D97A35" w:rsidRDefault="008300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D97A35" w:rsidRPr="00D97A35" w14:paraId="0C82DE24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1D48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1A169E6C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0CD2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BA60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DA90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0AFBE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6F0F9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B5A8B8" w14:textId="64340529" w:rsidR="0054171F" w:rsidRPr="00D97A35" w:rsidRDefault="008300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5655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</w:tr>
      <w:tr w:rsidR="00D97A35" w:rsidRPr="00D97A35" w14:paraId="0533817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8473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0C26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DBC1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all intended information sources (e.g., electronic databases, contact with study authors, trial 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F652D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D4E5D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821383" w14:textId="2C154934" w:rsidR="0054171F" w:rsidRPr="00D97A35" w:rsidRDefault="005655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  <w:r w:rsidR="003B0E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</w:tr>
      <w:tr w:rsidR="00D97A35" w:rsidRPr="00D97A35" w14:paraId="5AE0D898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9F21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949F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7CBB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E374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5B101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5C4EF" w14:textId="08F834A3" w:rsidR="0054171F" w:rsidRPr="00D97A35" w:rsidRDefault="005655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plementary</w:t>
            </w:r>
            <w:r w:rsidR="0054171F"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ile </w:t>
            </w:r>
            <w:r w:rsidR="000441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D97A35" w:rsidRPr="00D97A35" w14:paraId="43556135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21BE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D97A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24652B0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F047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C589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FC4F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741A5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23309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0B87CB" w14:textId="19EA1922" w:rsidR="0054171F" w:rsidRPr="00D97A35" w:rsidRDefault="00D47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</w:t>
            </w:r>
            <w:r w:rsidR="003B0E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</w:t>
            </w:r>
          </w:p>
        </w:tc>
      </w:tr>
      <w:tr w:rsidR="00D97A35" w:rsidRPr="00D97A35" w14:paraId="143222F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153F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ECDB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7056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F625B2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10CDD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B5A971" w14:textId="032D8A46" w:rsidR="0054171F" w:rsidRPr="00D97A35" w:rsidRDefault="005655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  <w:r w:rsidR="003B0E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D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</w:tr>
      <w:tr w:rsidR="00D97A35" w:rsidRPr="00D97A35" w14:paraId="2546AE5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3A86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F84D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8837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87ADF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29B8B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12CF6" w14:textId="48C9E58B" w:rsidR="0054171F" w:rsidRPr="00D97A35" w:rsidRDefault="00D47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</w:t>
            </w:r>
            <w:r w:rsidR="003B0E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upplementary</w:t>
            </w:r>
            <w:r w:rsidR="00D97A35"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ile </w:t>
            </w:r>
            <w:r w:rsidR="006F25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D97A35" w:rsidRPr="00D97A35" w14:paraId="428F53C0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AF25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F7F9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EC67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040FB" w14:textId="5967A578" w:rsidR="0054171F" w:rsidRPr="00D97A35" w:rsidRDefault="00A765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79CC27" w14:textId="107B5976" w:rsidR="0054171F" w:rsidRPr="00D97A35" w:rsidRDefault="00A765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99CE61" w14:textId="7843C54E" w:rsidR="0054171F" w:rsidRPr="00D97A35" w:rsidRDefault="00A765A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221980AC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CD7E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362A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C812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64736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AB873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6F122F" w14:textId="5176D7EA" w:rsidR="0054171F" w:rsidRPr="00D97A35" w:rsidRDefault="00D4790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="003B0E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</w:tr>
      <w:tr w:rsidR="00D97A35" w:rsidRPr="00D97A35" w14:paraId="6BC3938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A1A0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56CB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7763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DF64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136C7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34E1B4" w14:textId="3D95D9B6" w:rsidR="0054171F" w:rsidRPr="00D97A35" w:rsidRDefault="00D4790A" w:rsidP="00EC04E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  <w:r w:rsidR="003B0E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  <w:r w:rsidR="003B0E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plementary</w:t>
            </w:r>
            <w:r w:rsidR="00D97A35"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ile </w:t>
            </w:r>
            <w:r w:rsidR="006F25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D97A35" w:rsidRPr="00D97A35" w14:paraId="0AFB8D8A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F736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97A35" w:rsidRPr="00D97A35" w14:paraId="35DB6FD3" w14:textId="77777777" w:rsidTr="0054171F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1AD6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6A3E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9EFF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98A37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C4BF7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F0FB0A" w14:textId="0B879E8F" w:rsidR="0054171F" w:rsidRPr="00D97A35" w:rsidRDefault="000C080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6</w:t>
            </w:r>
            <w:r w:rsidR="004E3B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D479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</w:tr>
      <w:tr w:rsidR="00D97A35" w:rsidRPr="00D97A35" w14:paraId="781E8771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DB1AE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62F0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7496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D97A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7EC2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BB783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F02E2" w14:textId="3B9D80AE" w:rsidR="0054171F" w:rsidRPr="00D97A35" w:rsidRDefault="000C080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2</w:t>
            </w:r>
            <w:r w:rsidR="004E3B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2</w:t>
            </w:r>
          </w:p>
        </w:tc>
      </w:tr>
      <w:tr w:rsidR="00D97A35" w:rsidRPr="00D97A35" w14:paraId="1A120504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EF71B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AA6C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D875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3F283F" w14:textId="64D11E50" w:rsidR="0054171F" w:rsidRPr="00D97A35" w:rsidRDefault="00D479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F7BF78" w14:textId="04AD1D59" w:rsidR="0054171F" w:rsidRPr="00D97A35" w:rsidRDefault="00D4790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793C7A" w14:textId="496D74C9" w:rsidR="0054171F" w:rsidRPr="00D97A35" w:rsidRDefault="004E3B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1B3C4A7D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7251F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7F8B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D784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0AD4B7" w14:textId="49A304AA" w:rsidR="0054171F" w:rsidRPr="00D97A35" w:rsidRDefault="0014176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8F436E" w14:textId="293E7462" w:rsidR="0054171F" w:rsidRPr="00D97A35" w:rsidRDefault="0014176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1A97BF" w14:textId="64CB0F63" w:rsidR="0054171F" w:rsidRPr="00D97A35" w:rsidRDefault="006F255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  <w:r w:rsidR="00A63E25"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141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D97A35" w:rsidRPr="00D97A35" w14:paraId="6018D74F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257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5BAA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5767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0DE9F3" w14:textId="2AA6831A" w:rsidR="0054171F" w:rsidRPr="00D97A35" w:rsidRDefault="00D5774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D4F6E8" w14:textId="372850FE" w:rsidR="0054171F" w:rsidRPr="00D97A35" w:rsidRDefault="00D5774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10DDC6" w14:textId="444510E0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4042EFC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8DE7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C7E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DE49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864899" w14:textId="77777777" w:rsidR="0054171F" w:rsidRPr="00D97A35" w:rsidRDefault="00EC04E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9BD8B7" w14:textId="77777777" w:rsidR="0054171F" w:rsidRPr="00D97A35" w:rsidRDefault="00EC04E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</w:r>
            <w:r w:rsidR="000C080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D5DB17" w14:textId="66FE8901" w:rsidR="0054171F" w:rsidRPr="00D97A35" w:rsidRDefault="0014176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="004E3B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0C08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</w:tr>
    </w:tbl>
    <w:p w14:paraId="5F88CD63" w14:textId="77777777" w:rsidR="007A4DE3" w:rsidRPr="00D97A35" w:rsidRDefault="007A4DE3">
      <w:pPr>
        <w:rPr>
          <w:rFonts w:ascii="Times New Roman" w:hAnsi="Times New Roman" w:cs="Times New Roman"/>
        </w:rPr>
      </w:pPr>
    </w:p>
    <w:sectPr w:rsidR="007A4DE3" w:rsidRPr="00D97A35" w:rsidSect="00747BBA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929EE"/>
    <w:multiLevelType w:val="hybridMultilevel"/>
    <w:tmpl w:val="AF340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20"/>
    <w:rsid w:val="0004416F"/>
    <w:rsid w:val="000C080D"/>
    <w:rsid w:val="0014176A"/>
    <w:rsid w:val="003025DE"/>
    <w:rsid w:val="00325859"/>
    <w:rsid w:val="00356431"/>
    <w:rsid w:val="003B0E3C"/>
    <w:rsid w:val="004660BD"/>
    <w:rsid w:val="004E3BEA"/>
    <w:rsid w:val="0054171F"/>
    <w:rsid w:val="005655EB"/>
    <w:rsid w:val="00584DC9"/>
    <w:rsid w:val="005D2B5C"/>
    <w:rsid w:val="006F2554"/>
    <w:rsid w:val="00747BBA"/>
    <w:rsid w:val="007709F4"/>
    <w:rsid w:val="00781659"/>
    <w:rsid w:val="007A4DE3"/>
    <w:rsid w:val="0083007B"/>
    <w:rsid w:val="00902900"/>
    <w:rsid w:val="00A34CED"/>
    <w:rsid w:val="00A350FE"/>
    <w:rsid w:val="00A36558"/>
    <w:rsid w:val="00A4465D"/>
    <w:rsid w:val="00A63E25"/>
    <w:rsid w:val="00A765AE"/>
    <w:rsid w:val="00A97FA8"/>
    <w:rsid w:val="00B24BCE"/>
    <w:rsid w:val="00C765FE"/>
    <w:rsid w:val="00D4790A"/>
    <w:rsid w:val="00D57748"/>
    <w:rsid w:val="00D97A35"/>
    <w:rsid w:val="00E55FD5"/>
    <w:rsid w:val="00EC04E7"/>
    <w:rsid w:val="00FA2647"/>
    <w:rsid w:val="00FE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5B66"/>
  <w15:docId w15:val="{FFFD39DF-9623-486F-AE2B-C22F8D2A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1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17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71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articlecitationyear">
    <w:name w:val="articlecitation_year"/>
    <w:basedOn w:val="DefaultParagraphFont"/>
    <w:rsid w:val="0054171F"/>
  </w:style>
  <w:style w:type="character" w:customStyle="1" w:styleId="articlecitationvolume">
    <w:name w:val="articlecitation_volume"/>
    <w:basedOn w:val="DefaultParagraphFont"/>
    <w:rsid w:val="0054171F"/>
  </w:style>
  <w:style w:type="character" w:styleId="Strong">
    <w:name w:val="Strong"/>
    <w:basedOn w:val="DefaultParagraphFont"/>
    <w:uiPriority w:val="22"/>
    <w:qFormat/>
    <w:rsid w:val="0054171F"/>
    <w:rPr>
      <w:b/>
      <w:bCs/>
    </w:rPr>
  </w:style>
  <w:style w:type="paragraph" w:styleId="NormalWeb">
    <w:name w:val="Normal (Web)"/>
    <w:basedOn w:val="Normal"/>
    <w:uiPriority w:val="99"/>
    <w:unhideWhenUsed/>
    <w:rsid w:val="00A44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A4DE3"/>
    <w:pPr>
      <w:spacing w:after="160" w:line="259" w:lineRule="auto"/>
      <w:ind w:left="720"/>
      <w:contextualSpacing/>
    </w:pPr>
    <w:rPr>
      <w:rFonts w:eastAsia="SimSu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4DE3"/>
    <w:rPr>
      <w:rFonts w:eastAsia="SimSun"/>
    </w:rPr>
  </w:style>
  <w:style w:type="table" w:styleId="TableGrid">
    <w:name w:val="Table Grid"/>
    <w:basedOn w:val="TableNormal"/>
    <w:uiPriority w:val="39"/>
    <w:rsid w:val="007A4DE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851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e</dc:creator>
  <cp:lastModifiedBy>Amos wb</cp:lastModifiedBy>
  <cp:revision>3</cp:revision>
  <dcterms:created xsi:type="dcterms:W3CDTF">2022-05-01T18:39:00Z</dcterms:created>
  <dcterms:modified xsi:type="dcterms:W3CDTF">2022-05-01T20:21:00Z</dcterms:modified>
</cp:coreProperties>
</file>